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Oligonucleotide PCR primers used to amplify SDH subunit genes by nested PCR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510"/>
        <w:gridCol w:w="1803"/>
        <w:gridCol w:w="4617"/>
      </w:tblGrid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imer name (PCR round used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primer location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1A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1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TCCTCAGTGGATGTAGGC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1C (2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1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TGGGGCTGGACGTCAGG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9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8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GTTCAGCTCTGAGCTGGTT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10 (1,2)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8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CAAGATCTTTAAAGGAACTC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15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5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GACTGCAGATACTGCTGCT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13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3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TGCATGATCTTCGGAAGGT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14 (2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3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AAGTAGAGTCAACTTCATTC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N2A (1,2)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ntron 1 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AGCAAAATGGAATTATCTTGT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2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ron 2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CATGTCCCTAAATCAA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N2A (2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tron 2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TCTCCTTCAATAGCTGGCTT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1D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1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GTCGTCGTGGGTGGGA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3A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3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ACCATGAAGAGTGAGGGC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1E (2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1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TGTCGCCTAAGTGGTTCC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3B (2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3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GCCGGAAGCAGACCC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1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3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TGCGCGGCGGCAACAGC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15A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15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TGGCAAGCTCCCAGCC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2 (2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5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TGGTGGACAGAGCCTCAAGTT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3 (2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10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CTGAGTCGCAGTTCCGAT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C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1 (1,2)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1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CTTCCGTCCAGACCGG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6A (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6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CTCTACTGCTCCAAGGA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6B (2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6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GATGCTGGGAGCCTCCT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 Primers used in both rounds of the nested PCR.  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8T23:03:00Z</dcterms:created>
  <dc:creator>rsibeb</dc:creator>
  <dc:description/>
  <cp:keywords/>
  <dc:language>en-US</dc:language>
  <cp:lastModifiedBy>rsibeb</cp:lastModifiedBy>
  <dcterms:modified xsi:type="dcterms:W3CDTF">2007-03-28T23:03:00Z</dcterms:modified>
  <cp:revision>2</cp:revision>
  <dc:subject/>
  <dc:title>Supporting Information </dc:title>
</cp:coreProperties>
</file>